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pplementary Table S1</w:t>
      </w:r>
      <w:r>
        <w:rPr>
          <w:sz w:val="24"/>
        </w:rPr>
        <w:t>: The demographic geography characteristics</w:t>
      </w:r>
    </w:p>
    <w:tbl>
      <w:tblPr>
        <w:tblW w:w="8013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524"/>
        <w:gridCol w:w="1620"/>
        <w:gridCol w:w="239"/>
        <w:gridCol w:w="1741"/>
        <w:gridCol w:w="1620"/>
      </w:tblGrid>
      <w:tr>
        <w:trPr>
          <w:trHeight w:val="324" w:hRule="atLeast"/>
        </w:trPr>
        <w:tc>
          <w:tcPr>
            <w:tcW w:w="12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31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 vs. CON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336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 vs. CON</w:t>
            </w:r>
          </w:p>
        </w:tc>
      </w:tr>
      <w:tr>
        <w:trPr>
          <w:trHeight w:val="324" w:hRule="atLeast"/>
        </w:trPr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(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(%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(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(%)</w:t>
            </w:r>
          </w:p>
        </w:tc>
      </w:tr>
      <w:tr>
        <w:trPr>
          <w:trHeight w:val="312" w:hRule="atLeast"/>
        </w:trPr>
        <w:tc>
          <w:tcPr>
            <w:tcW w:w="441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Screening set(Stage 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1"/>
              </w:rPr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n=1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n=1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n=1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n=107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cs="宋体;SimSun" w:ascii="宋体;SimSun" w:hAnsi="宋体;SimSun"/>
                <w:kern w:val="0"/>
                <w:szCs w:val="21"/>
              </w:rPr>
              <w:t>=0.8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cs="宋体;SimSun" w:ascii="宋体;SimSun" w:hAnsi="宋体;SimSun"/>
                <w:kern w:val="0"/>
                <w:szCs w:val="21"/>
              </w:rPr>
              <w:t>=0.9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(62.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(64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(62.9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(62.6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(37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(35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(37.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(37.4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cs="宋体;SimSun" w:ascii="宋体;SimSun" w:hAnsi="宋体;SimSun"/>
                <w:kern w:val="0"/>
                <w:szCs w:val="21"/>
              </w:rPr>
              <w:t>=0.0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cs="宋体;SimSun" w:ascii="宋体;SimSun" w:hAnsi="宋体;SimSun"/>
                <w:kern w:val="0"/>
                <w:szCs w:val="21"/>
              </w:rPr>
              <w:t>=0.0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±SD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42±11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71±11.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42±11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42±11.05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an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-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-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-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-80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.pylori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cs="宋体;SimSun" w:ascii="宋体;SimSun" w:hAnsi="宋体;SimSun"/>
                <w:kern w:val="0"/>
                <w:szCs w:val="21"/>
              </w:rPr>
              <w:t>=0.0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cs="宋体;SimSun" w:ascii="宋体;SimSun" w:hAnsi="宋体;SimSun"/>
                <w:kern w:val="0"/>
                <w:szCs w:val="21"/>
              </w:rPr>
              <w:t>=0.1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(35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(52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(35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(43.9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etiv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(64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(47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(64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(56.1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4413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Validation set(Stage 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7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6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7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579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(50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7(56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(50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(67.0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(49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(43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(49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(33.0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±SD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07±9.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04±8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07±9.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06±11.13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e Range 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-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-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-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-87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.pylori</w:t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53(21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8(61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(21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6(42.5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8(78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(38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8(78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(57.5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4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5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4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315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7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 Smo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(29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(30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(29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(46.0)</w:t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 Smo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(70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(70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(70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(54.0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in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4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5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4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274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52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(2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(21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(20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(37.2)</w:t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drin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7(79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7(78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7(79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(62.8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tched Cases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6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6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5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501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x</w:t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1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1.000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(54.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(54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33(66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(66.5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(45.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(45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(33.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(33.5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</w:t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5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777</w:t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±SD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55±9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84±9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33±8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50±8.79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e Range 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-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-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-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-84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.pylori</w:t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＜</w:t>
            </w: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(21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(61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(20.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(41.9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2(78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(38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(79.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(58.1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4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4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3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271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0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128</w:t>
            </w:r>
          </w:p>
        </w:tc>
      </w:tr>
      <w:tr>
        <w:trPr>
          <w:trHeight w:val="564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ver Smo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(33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(29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(41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(47.2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</w:tr>
      <w:tr>
        <w:trPr>
          <w:trHeight w:val="55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ver Smo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(67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4(70.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(59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3(52.8)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in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3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2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3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=232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314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336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=0.067</w:t>
            </w:r>
          </w:p>
        </w:tc>
      </w:tr>
      <w:tr>
        <w:trPr>
          <w:trHeight w:val="312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inker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(23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(20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(28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(36.2)</w:t>
            </w:r>
          </w:p>
        </w:tc>
      </w:tr>
      <w:tr>
        <w:trPr>
          <w:trHeight w:val="564" w:hRule="atLeast"/>
        </w:trPr>
        <w:tc>
          <w:tcPr>
            <w:tcW w:w="12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drinker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(76.7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(79.3)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ascii="宋体;SimSun" w:hAnsi="宋体;SimSun" w:cs="宋体;SimSun"/>
                <w:kern w:val="0"/>
                <w:szCs w:val="21"/>
              </w:rPr>
              <w:t>　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(71.1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(63.8)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CON: controls; AG: atrophic gastritis; GC: gastric cancer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uqian</dc:creator>
  <dc:description/>
  <cp:keywords/>
  <dc:language>en-US</dc:language>
  <cp:lastModifiedBy>xuqian</cp:lastModifiedBy>
  <dcterms:modified xsi:type="dcterms:W3CDTF">2014-04-04T0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